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Supplemental Table </w:t>
      </w:r>
      <w:r w:rsidR="000960C8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5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: Progression-free survival </w:t>
      </w:r>
      <w:r w:rsidR="00C30DEB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–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</w:t>
      </w:r>
      <w:r w:rsidR="007E0044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palliative subgroup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(univariate analysis)</w:t>
      </w:r>
    </w:p>
    <w:tbl>
      <w:tblPr>
        <w:tblW w:w="9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519"/>
        <w:gridCol w:w="1133"/>
        <w:gridCol w:w="1854"/>
        <w:gridCol w:w="1783"/>
      </w:tblGrid>
      <w:tr w:rsidR="004A6B3D" w:rsidRPr="004A6B3D" w:rsidTr="00681962">
        <w:trPr>
          <w:trHeight w:hRule="exact" w:val="451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Hazard Ratio 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95% C.I. 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396BB1" w:rsidP="00C30DEB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dvanced age</w:t>
            </w:r>
          </w:p>
          <w:p w:rsidR="00C30DEB" w:rsidRPr="004A6B3D" w:rsidRDefault="00C30DEB" w:rsidP="00C30DEB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051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1.025-1.153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D2EA7" w:rsidP="00C30DEB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ale g</w:t>
            </w:r>
            <w:r w:rsidR="00C30DEB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nder</w:t>
            </w:r>
          </w:p>
          <w:p w:rsidR="00C30DEB" w:rsidRPr="004A6B3D" w:rsidRDefault="00C30DEB" w:rsidP="00C30DEB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553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55-1.347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ECOG performance (0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.s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 1-2)</w:t>
            </w: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015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1.978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874-4.472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3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0594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210-1.031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4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137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62-0.813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047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10-0.671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IST 1.1 response</w:t>
            </w: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3874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336-1.527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8 days </w:t>
            </w: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401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46-1.312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0 days</w:t>
            </w: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047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04-0.665</w:t>
            </w:r>
          </w:p>
        </w:tc>
      </w:tr>
      <w:tr w:rsidR="00C30DEB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5 days</w:t>
            </w: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242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49-0.876</w:t>
            </w:r>
          </w:p>
        </w:tc>
      </w:tr>
      <w:tr w:rsidR="00C30DEB" w:rsidRPr="004A6B3D" w:rsidTr="00681962">
        <w:trPr>
          <w:trHeight w:hRule="exact" w:val="631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0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  <w:p w:rsidR="00C30DEB" w:rsidRPr="004A6B3D" w:rsidRDefault="00C30DEB" w:rsidP="00C30DE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042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062-0.593</w:t>
            </w:r>
          </w:p>
        </w:tc>
      </w:tr>
      <w:tr w:rsidR="00C30DEB" w:rsidRPr="004A6B3D" w:rsidTr="00681962">
        <w:trPr>
          <w:trHeight w:hRule="exact" w:val="721"/>
        </w:trPr>
        <w:tc>
          <w:tcPr>
            <w:tcW w:w="4680" w:type="dxa"/>
            <w:shd w:val="clear" w:color="auto" w:fill="auto"/>
          </w:tcPr>
          <w:p w:rsidR="00C30DEB" w:rsidRPr="004A6B3D" w:rsidRDefault="00C30DEB" w:rsidP="00C30DE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5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  <w:p w:rsidR="00C30DEB" w:rsidRPr="004A6B3D" w:rsidRDefault="00C30DEB" w:rsidP="00C30DE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b/>
                <w:sz w:val="24"/>
                <w:szCs w:val="24"/>
              </w:rPr>
              <w:t>0.0100</w:t>
            </w:r>
          </w:p>
        </w:tc>
        <w:tc>
          <w:tcPr>
            <w:tcW w:w="1854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783" w:type="dxa"/>
            <w:shd w:val="clear" w:color="auto" w:fill="auto"/>
          </w:tcPr>
          <w:p w:rsidR="00C30DEB" w:rsidRPr="00C30DEB" w:rsidRDefault="00C30DEB" w:rsidP="00C30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DEB">
              <w:rPr>
                <w:rFonts w:ascii="Times New Roman" w:hAnsi="Times New Roman" w:cs="Times New Roman"/>
                <w:sz w:val="24"/>
                <w:szCs w:val="24"/>
              </w:rPr>
              <w:t>0.089-0.720</w:t>
            </w:r>
          </w:p>
        </w:tc>
      </w:tr>
    </w:tbl>
    <w:p w:rsidR="004A6B3D" w:rsidRPr="004A6B3D" w:rsidRDefault="004A6B3D" w:rsidP="004A6B3D">
      <w:pPr>
        <w:spacing w:before="120" w:after="0"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: ECOG PS = eastern cooperative group performance status, </w:t>
      </w:r>
      <w:proofErr w:type="spellStart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SUVmax</w:t>
      </w:r>
      <w:proofErr w:type="spellEnd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= maximal standard uptake value, CL = clearance, CI = confidence interval, pEBV DNA = plasma Epstein Barr virus DNA)</w:t>
      </w: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1E1BDE" w:rsidRDefault="001E1BDE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sectPr w:rsidR="001E1BD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098" w:rsidRDefault="001A2098">
      <w:pPr>
        <w:spacing w:after="0" w:line="240" w:lineRule="auto"/>
      </w:pPr>
      <w:r>
        <w:separator/>
      </w:r>
    </w:p>
  </w:endnote>
  <w:endnote w:type="continuationSeparator" w:id="0">
    <w:p w:rsidR="001A2098" w:rsidRDefault="001A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098" w:rsidRDefault="001A2098">
      <w:pPr>
        <w:spacing w:after="0" w:line="240" w:lineRule="auto"/>
      </w:pPr>
      <w:r>
        <w:separator/>
      </w:r>
    </w:p>
  </w:footnote>
  <w:footnote w:type="continuationSeparator" w:id="0">
    <w:p w:rsidR="001A2098" w:rsidRDefault="001A2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424"/>
      <w:gridCol w:w="1152"/>
    </w:tblGrid>
    <w:tr w:rsidR="001A6F6A">
      <w:tc>
        <w:tcPr>
          <w:tcW w:w="0" w:type="auto"/>
          <w:tcBorders>
            <w:right w:val="single" w:sz="6" w:space="0" w:color="000000" w:themeColor="text1"/>
          </w:tcBorders>
        </w:tcPr>
        <w:sdt>
          <w:sdtPr>
            <w:rPr>
              <w:sz w:val="18"/>
            </w:rPr>
            <w:alias w:val="Company"/>
            <w:id w:val="78735422"/>
            <w:showingPlcHdr/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EndPr/>
          <w:sdtContent>
            <w:p w:rsidR="001A6F6A" w:rsidRPr="004C7E95" w:rsidRDefault="001E1BDE">
              <w:pPr>
                <w:pStyle w:val="Header"/>
                <w:jc w:val="right"/>
                <w:rPr>
                  <w:sz w:val="18"/>
                </w:rPr>
              </w:pPr>
              <w:r>
                <w:rPr>
                  <w:sz w:val="18"/>
                </w:rPr>
                <w:t xml:space="preserve">     </w:t>
              </w:r>
            </w:p>
          </w:sdtContent>
        </w:sdt>
        <w:sdt>
          <w:sdtPr>
            <w:rPr>
              <w:bCs/>
              <w:sz w:val="18"/>
            </w:rPr>
            <w:alias w:val="Title"/>
            <w:id w:val="78735415"/>
            <w:showingPlcHdr/>
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<w:text/>
          </w:sdtPr>
          <w:sdtEndPr/>
          <w:sdtContent>
            <w:p w:rsidR="001A6F6A" w:rsidRPr="004C7E95" w:rsidRDefault="001E1BDE" w:rsidP="004C7E95">
              <w:pPr>
                <w:pStyle w:val="Header"/>
                <w:jc w:val="right"/>
                <w:rPr>
                  <w:bCs/>
                </w:rPr>
              </w:pPr>
              <w:r>
                <w:rPr>
                  <w:bCs/>
                  <w:sz w:val="18"/>
                </w:rPr>
                <w:t xml:space="preserve">     </w:t>
              </w:r>
            </w:p>
          </w:sdtContent>
        </w:sdt>
      </w:tc>
      <w:tc>
        <w:tcPr>
          <w:tcW w:w="1152" w:type="dxa"/>
          <w:tcBorders>
            <w:left w:val="single" w:sz="6" w:space="0" w:color="000000" w:themeColor="text1"/>
          </w:tcBorders>
        </w:tcPr>
        <w:p w:rsidR="001A6F6A" w:rsidRDefault="004A6B3D">
          <w:pPr>
            <w:pStyle w:val="Header"/>
            <w:rPr>
              <w:b/>
              <w:bCs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B94D44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1A6F6A" w:rsidRDefault="001A20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3D"/>
    <w:rsid w:val="000960C8"/>
    <w:rsid w:val="000C7A36"/>
    <w:rsid w:val="001A2098"/>
    <w:rsid w:val="001E1BDE"/>
    <w:rsid w:val="002357E6"/>
    <w:rsid w:val="00304F09"/>
    <w:rsid w:val="00396BB1"/>
    <w:rsid w:val="004A5030"/>
    <w:rsid w:val="004A6B3D"/>
    <w:rsid w:val="005D0D90"/>
    <w:rsid w:val="007E0044"/>
    <w:rsid w:val="00881E84"/>
    <w:rsid w:val="00946ABD"/>
    <w:rsid w:val="009B1E2A"/>
    <w:rsid w:val="00A33B74"/>
    <w:rsid w:val="00A87401"/>
    <w:rsid w:val="00AA60F2"/>
    <w:rsid w:val="00B15DE8"/>
    <w:rsid w:val="00B94D44"/>
    <w:rsid w:val="00C27E7A"/>
    <w:rsid w:val="00C30DEB"/>
    <w:rsid w:val="00C85F23"/>
    <w:rsid w:val="00CA414C"/>
    <w:rsid w:val="00CD2EA7"/>
    <w:rsid w:val="00DD3FAB"/>
    <w:rsid w:val="00E00CAF"/>
    <w:rsid w:val="00E27F9D"/>
    <w:rsid w:val="00EB0C23"/>
    <w:rsid w:val="00F6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 Ma</dc:creator>
  <cp:lastModifiedBy>Brigette Ma</cp:lastModifiedBy>
  <cp:revision>13</cp:revision>
  <dcterms:created xsi:type="dcterms:W3CDTF">2017-12-11T04:14:00Z</dcterms:created>
  <dcterms:modified xsi:type="dcterms:W3CDTF">2018-01-16T08:17:00Z</dcterms:modified>
</cp:coreProperties>
</file>